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06A2" w:rsidRPr="00947136" w:rsidRDefault="001706A2" w:rsidP="001706A2">
      <w:pPr>
        <w:spacing w:line="240" w:lineRule="auto"/>
        <w:jc w:val="both"/>
        <w:rPr>
          <w:lang w:val="is-IS"/>
        </w:rPr>
      </w:pPr>
      <w:r w:rsidRPr="00947136">
        <w:rPr>
          <w:b/>
          <w:bCs/>
          <w:lang w:val="is-IS"/>
        </w:rPr>
        <w:t>Supplementary fig. 1</w:t>
      </w:r>
      <w:r w:rsidRPr="00947136">
        <w:rPr>
          <w:lang w:val="is-IS"/>
        </w:rPr>
        <w:t xml:space="preserve"> Western blot confirming magnetic sorting of EpC</w:t>
      </w:r>
      <w:bookmarkStart w:id="0" w:name="_GoBack"/>
      <w:bookmarkEnd w:id="0"/>
      <w:r w:rsidRPr="00947136">
        <w:rPr>
          <w:lang w:val="is-IS"/>
        </w:rPr>
        <w:t xml:space="preserve">am-positive (LEP) and EpCam-negative (MEP) primary mammary epithelial cells. </w:t>
      </w:r>
    </w:p>
    <w:p w:rsidR="001706A2" w:rsidRPr="00947136" w:rsidRDefault="001706A2" w:rsidP="001706A2">
      <w:pPr>
        <w:spacing w:line="240" w:lineRule="auto"/>
        <w:jc w:val="both"/>
        <w:rPr>
          <w:lang w:val="is-IS"/>
        </w:rPr>
      </w:pPr>
    </w:p>
    <w:p w:rsidR="001706A2" w:rsidRPr="00947136" w:rsidRDefault="001706A2" w:rsidP="001706A2">
      <w:pPr>
        <w:spacing w:line="240" w:lineRule="auto"/>
        <w:jc w:val="both"/>
        <w:rPr>
          <w:lang w:val="is-IS"/>
        </w:rPr>
      </w:pPr>
      <w:r w:rsidRPr="00947136">
        <w:rPr>
          <w:b/>
          <w:bCs/>
          <w:lang w:val="is-IS"/>
        </w:rPr>
        <w:t>Supplementary fig. 2</w:t>
      </w:r>
      <w:r w:rsidRPr="00947136">
        <w:rPr>
          <w:lang w:val="is-IS"/>
        </w:rPr>
        <w:t xml:space="preserve"> Overexpression of </w:t>
      </w:r>
      <w:r w:rsidRPr="00947136">
        <w:rPr>
          <w:i/>
          <w:iCs/>
          <w:lang w:val="is-IS"/>
        </w:rPr>
        <w:t>PXDN</w:t>
      </w:r>
      <w:r w:rsidRPr="00947136">
        <w:rPr>
          <w:lang w:val="is-IS"/>
        </w:rPr>
        <w:t xml:space="preserve"> did not signficantly alter expression of collagen IV genes. Expression of </w:t>
      </w:r>
      <w:r w:rsidRPr="00947136">
        <w:rPr>
          <w:i/>
          <w:iCs/>
          <w:lang w:val="is-IS"/>
        </w:rPr>
        <w:t xml:space="preserve">COL4A1 </w:t>
      </w:r>
      <w:r w:rsidRPr="00947136">
        <w:rPr>
          <w:lang w:val="is-IS"/>
        </w:rPr>
        <w:t xml:space="preserve">and </w:t>
      </w:r>
      <w:r w:rsidRPr="00947136">
        <w:rPr>
          <w:i/>
          <w:iCs/>
          <w:lang w:val="is-IS"/>
        </w:rPr>
        <w:t xml:space="preserve">COL4A5 </w:t>
      </w:r>
      <w:r w:rsidRPr="00947136">
        <w:rPr>
          <w:lang w:val="is-IS"/>
        </w:rPr>
        <w:t>did not change significantly in D492</w:t>
      </w:r>
      <w:r w:rsidRPr="00947136">
        <w:rPr>
          <w:i/>
          <w:iCs/>
          <w:vertAlign w:val="superscript"/>
          <w:lang w:val="is-IS"/>
        </w:rPr>
        <w:t>PXDN</w:t>
      </w:r>
      <w:r w:rsidRPr="00947136">
        <w:rPr>
          <w:lang w:val="is-IS"/>
        </w:rPr>
        <w:t xml:space="preserve"> compared to D492</w:t>
      </w:r>
      <w:r w:rsidRPr="00947136">
        <w:rPr>
          <w:vertAlign w:val="superscript"/>
          <w:lang w:val="is-IS"/>
        </w:rPr>
        <w:t>empty</w:t>
      </w:r>
      <w:r w:rsidRPr="00947136">
        <w:rPr>
          <w:lang w:val="is-IS"/>
        </w:rPr>
        <w:t>. Statistical significance in qRT-PCR was determined by unpaired Student‘s t-test and data is presented as an average of three replicated experiments (mean ± SD).</w:t>
      </w:r>
    </w:p>
    <w:p w:rsidR="001706A2" w:rsidRPr="00947136" w:rsidRDefault="001706A2" w:rsidP="001706A2">
      <w:pPr>
        <w:spacing w:line="240" w:lineRule="auto"/>
        <w:jc w:val="both"/>
        <w:rPr>
          <w:lang w:val="is-IS"/>
        </w:rPr>
      </w:pPr>
    </w:p>
    <w:p w:rsidR="001706A2" w:rsidRPr="00947136" w:rsidRDefault="001706A2" w:rsidP="001706A2">
      <w:pPr>
        <w:spacing w:line="240" w:lineRule="auto"/>
        <w:jc w:val="both"/>
        <w:rPr>
          <w:lang w:val="is-IS"/>
        </w:rPr>
      </w:pPr>
      <w:r w:rsidRPr="00947136">
        <w:rPr>
          <w:b/>
          <w:bCs/>
          <w:lang w:val="is-IS"/>
        </w:rPr>
        <w:t xml:space="preserve">Supplementary fig. 3 </w:t>
      </w:r>
      <w:r w:rsidRPr="00947136">
        <w:rPr>
          <w:rFonts w:ascii="Calibri" w:eastAsia="Calibri" w:hAnsi="Calibri" w:cs="Calibri"/>
          <w:lang w:val="is"/>
        </w:rPr>
        <w:t>D492</w:t>
      </w:r>
      <w:r w:rsidRPr="00947136">
        <w:rPr>
          <w:rFonts w:ascii="Calibri" w:eastAsia="Calibri" w:hAnsi="Calibri" w:cs="Calibri"/>
          <w:i/>
          <w:iCs/>
          <w:vertAlign w:val="superscript"/>
          <w:lang w:val="is"/>
        </w:rPr>
        <w:t>PXDN</w:t>
      </w:r>
      <w:r w:rsidRPr="00947136">
        <w:rPr>
          <w:rFonts w:ascii="Calibri" w:eastAsia="Calibri" w:hAnsi="Calibri" w:cs="Calibri"/>
          <w:lang w:val="is"/>
        </w:rPr>
        <w:t xml:space="preserve"> cells were more sensitive to chemically induced apoptosis. </w:t>
      </w:r>
      <w:r w:rsidRPr="00947136">
        <w:rPr>
          <w:rFonts w:ascii="Calibri" w:eastAsia="Calibri" w:hAnsi="Calibri" w:cs="Calibri"/>
          <w:i/>
          <w:iCs/>
          <w:lang w:val="is"/>
        </w:rPr>
        <w:t>PXDN</w:t>
      </w:r>
      <w:r w:rsidRPr="00947136">
        <w:rPr>
          <w:rFonts w:ascii="Calibri" w:eastAsia="Calibri" w:hAnsi="Calibri" w:cs="Calibri"/>
          <w:lang w:val="is"/>
        </w:rPr>
        <w:t xml:space="preserve"> increased sensitivity to chemically induced apoptosis in D492 cells when treated with Camptotechin. Data was analyzed in IncuCyte Zoom and is presented as Caspase 3/7 object count per mm</w:t>
      </w:r>
      <w:r w:rsidRPr="00947136">
        <w:rPr>
          <w:rFonts w:ascii="Calibri" w:eastAsia="Calibri" w:hAnsi="Calibri" w:cs="Calibri"/>
          <w:vertAlign w:val="superscript"/>
          <w:lang w:val="is"/>
        </w:rPr>
        <w:t>2</w:t>
      </w:r>
      <w:r w:rsidRPr="00947136">
        <w:rPr>
          <w:rFonts w:ascii="Calibri" w:eastAsia="Calibri" w:hAnsi="Calibri" w:cs="Calibri"/>
          <w:lang w:val="is"/>
        </w:rPr>
        <w:t>. Statistical significance  was determined using two-way ANOVA followed by Tukey‘s post hoc analysis (*</w:t>
      </w:r>
      <w:r w:rsidRPr="00947136">
        <w:rPr>
          <w:rFonts w:ascii="Calibri" w:eastAsia="Calibri" w:hAnsi="Calibri" w:cs="Calibri"/>
          <w:i/>
          <w:iCs/>
          <w:lang w:val="is"/>
        </w:rPr>
        <w:t>p</w:t>
      </w:r>
      <w:r w:rsidRPr="00947136">
        <w:rPr>
          <w:rFonts w:ascii="Calibri" w:eastAsia="Calibri" w:hAnsi="Calibri" w:cs="Calibri"/>
          <w:lang w:val="is"/>
        </w:rPr>
        <w:t xml:space="preserve"> ≤ 0.05, ****</w:t>
      </w:r>
      <w:r w:rsidRPr="00947136">
        <w:rPr>
          <w:rFonts w:ascii="Calibri" w:eastAsia="Calibri" w:hAnsi="Calibri" w:cs="Calibri"/>
          <w:i/>
          <w:iCs/>
          <w:lang w:val="is"/>
        </w:rPr>
        <w:t>p</w:t>
      </w:r>
      <w:r w:rsidRPr="00947136">
        <w:rPr>
          <w:rFonts w:ascii="Calibri" w:eastAsia="Calibri" w:hAnsi="Calibri" w:cs="Calibri"/>
          <w:lang w:val="is"/>
        </w:rPr>
        <w:t xml:space="preserve"> ≤ 0.0001) and data is presented as an average of three independent experiments (mean ± SD, n=3).</w:t>
      </w:r>
      <w:r w:rsidRPr="00947136">
        <w:rPr>
          <w:rFonts w:ascii="Calibri" w:eastAsia="Calibri" w:hAnsi="Calibri" w:cs="Calibri"/>
          <w:lang w:val="is"/>
        </w:rPr>
        <w:br/>
      </w:r>
    </w:p>
    <w:p w:rsidR="001706A2" w:rsidRPr="00947136" w:rsidRDefault="001706A2" w:rsidP="001706A2">
      <w:pPr>
        <w:spacing w:line="240" w:lineRule="auto"/>
        <w:jc w:val="both"/>
        <w:rPr>
          <w:lang w:val="is-IS"/>
        </w:rPr>
      </w:pPr>
      <w:r w:rsidRPr="00947136">
        <w:rPr>
          <w:b/>
          <w:bCs/>
          <w:lang w:val="is-IS"/>
        </w:rPr>
        <w:t xml:space="preserve">Supplementary fig. 4 </w:t>
      </w:r>
      <w:r w:rsidRPr="00947136">
        <w:rPr>
          <w:lang w:val="is-IS"/>
        </w:rPr>
        <w:t xml:space="preserve">Transient knock down of </w:t>
      </w:r>
      <w:r w:rsidRPr="00947136">
        <w:rPr>
          <w:i/>
          <w:iCs/>
          <w:lang w:val="is-IS"/>
        </w:rPr>
        <w:t>TP63</w:t>
      </w:r>
      <w:r w:rsidRPr="00947136">
        <w:rPr>
          <w:lang w:val="is-IS"/>
        </w:rPr>
        <w:t xml:space="preserve">  in </w:t>
      </w:r>
      <w:r w:rsidRPr="00947136">
        <w:rPr>
          <w:rFonts w:ascii="Calibri" w:eastAsia="Calibri" w:hAnsi="Calibri" w:cs="Calibri"/>
          <w:lang w:val="is"/>
        </w:rPr>
        <w:t>D492</w:t>
      </w:r>
      <w:r w:rsidRPr="00947136">
        <w:rPr>
          <w:rFonts w:ascii="Calibri" w:eastAsia="Calibri" w:hAnsi="Calibri" w:cs="Calibri"/>
          <w:i/>
          <w:iCs/>
          <w:vertAlign w:val="superscript"/>
          <w:lang w:val="is"/>
        </w:rPr>
        <w:t>PXDN</w:t>
      </w:r>
      <w:r w:rsidRPr="00947136">
        <w:rPr>
          <w:rFonts w:ascii="Calibri" w:eastAsia="Calibri" w:hAnsi="Calibri" w:cs="Calibri"/>
          <w:lang w:val="is"/>
        </w:rPr>
        <w:t xml:space="preserve"> </w:t>
      </w:r>
      <w:r w:rsidRPr="00947136">
        <w:rPr>
          <w:lang w:val="is-IS"/>
        </w:rPr>
        <w:t xml:space="preserve">did not significantly affect expression of </w:t>
      </w:r>
      <w:r w:rsidRPr="00947136">
        <w:rPr>
          <w:i/>
          <w:iCs/>
          <w:lang w:val="is-IS"/>
        </w:rPr>
        <w:t>PXDN</w:t>
      </w:r>
      <w:r w:rsidRPr="00947136">
        <w:rPr>
          <w:lang w:val="is-IS"/>
        </w:rPr>
        <w:t xml:space="preserve"> or keratins</w:t>
      </w:r>
    </w:p>
    <w:p w:rsidR="001706A2" w:rsidRPr="00947136" w:rsidRDefault="001706A2" w:rsidP="001706A2">
      <w:pPr>
        <w:pStyle w:val="ListParagraph"/>
        <w:numPr>
          <w:ilvl w:val="0"/>
          <w:numId w:val="2"/>
        </w:numPr>
        <w:spacing w:line="240" w:lineRule="auto"/>
        <w:jc w:val="both"/>
        <w:rPr>
          <w:lang w:val="is-IS"/>
        </w:rPr>
      </w:pPr>
      <w:r w:rsidRPr="00947136">
        <w:rPr>
          <w:lang w:val="is-IS"/>
        </w:rPr>
        <w:t xml:space="preserve">Confirmation of transient knock down of </w:t>
      </w:r>
      <w:r w:rsidRPr="00947136">
        <w:rPr>
          <w:i/>
          <w:iCs/>
          <w:lang w:val="is-IS"/>
        </w:rPr>
        <w:t>TP63</w:t>
      </w:r>
      <w:r w:rsidRPr="00947136">
        <w:rPr>
          <w:lang w:val="is-IS"/>
        </w:rPr>
        <w:t xml:space="preserve"> in </w:t>
      </w:r>
      <w:r w:rsidRPr="00947136">
        <w:rPr>
          <w:rFonts w:ascii="Calibri" w:eastAsia="Calibri" w:hAnsi="Calibri" w:cs="Calibri"/>
          <w:lang w:val="is"/>
        </w:rPr>
        <w:t>D492</w:t>
      </w:r>
      <w:r w:rsidRPr="00947136">
        <w:rPr>
          <w:rFonts w:ascii="Calibri" w:eastAsia="Calibri" w:hAnsi="Calibri" w:cs="Calibri"/>
          <w:i/>
          <w:iCs/>
          <w:vertAlign w:val="superscript"/>
          <w:lang w:val="is"/>
        </w:rPr>
        <w:t>PXDN</w:t>
      </w:r>
      <w:r w:rsidRPr="00947136">
        <w:rPr>
          <w:rFonts w:ascii="Calibri" w:eastAsia="Calibri" w:hAnsi="Calibri" w:cs="Calibri"/>
          <w:lang w:val="is"/>
        </w:rPr>
        <w:t xml:space="preserve"> </w:t>
      </w:r>
      <w:r w:rsidRPr="00947136">
        <w:rPr>
          <w:lang w:val="is-IS"/>
        </w:rPr>
        <w:t>with two different siRNAs with qRT-PCR and immunofluoresence staining. Statistical significance was determined using One-way ANOVA (****</w:t>
      </w:r>
      <w:r w:rsidRPr="00947136">
        <w:rPr>
          <w:i/>
          <w:iCs/>
          <w:lang w:val="is-IS"/>
        </w:rPr>
        <w:t>p</w:t>
      </w:r>
      <w:r w:rsidRPr="00947136">
        <w:rPr>
          <w:lang w:val="is-IS"/>
        </w:rPr>
        <w:t xml:space="preserve"> ≤ 0.0001) and data is presented as an average of three replicated experiments (mean ± SD). Scale bar = 100 µm.</w:t>
      </w:r>
    </w:p>
    <w:p w:rsidR="001706A2" w:rsidRPr="00947136" w:rsidRDefault="001706A2" w:rsidP="001706A2">
      <w:pPr>
        <w:pStyle w:val="ListParagraph"/>
        <w:numPr>
          <w:ilvl w:val="0"/>
          <w:numId w:val="2"/>
        </w:numPr>
        <w:spacing w:line="240" w:lineRule="auto"/>
        <w:jc w:val="both"/>
        <w:rPr>
          <w:lang w:val="is-IS"/>
        </w:rPr>
      </w:pPr>
      <w:r w:rsidRPr="00947136">
        <w:rPr>
          <w:i/>
          <w:iCs/>
          <w:lang w:val="is-IS"/>
        </w:rPr>
        <w:t>TP63</w:t>
      </w:r>
      <w:r w:rsidRPr="00947136">
        <w:rPr>
          <w:lang w:val="is-IS"/>
        </w:rPr>
        <w:t xml:space="preserve"> knock down did not significantly alter expression of </w:t>
      </w:r>
      <w:r w:rsidRPr="00947136">
        <w:rPr>
          <w:i/>
          <w:iCs/>
          <w:lang w:val="is-IS"/>
        </w:rPr>
        <w:t xml:space="preserve">PXDN </w:t>
      </w:r>
      <w:r w:rsidRPr="00947136">
        <w:rPr>
          <w:lang w:val="is-IS"/>
        </w:rPr>
        <w:t>as measured via qRT-PCR and immunofluoresence staining did not show a difference in PXDN signal intensity. Statistical significance was determined using One-way ANOVA and data is presented as an average of three replicated experiments (mean ± SD). Scale bar = 100 µm.</w:t>
      </w:r>
    </w:p>
    <w:p w:rsidR="001706A2" w:rsidRPr="00947136" w:rsidRDefault="001706A2" w:rsidP="001706A2">
      <w:pPr>
        <w:pStyle w:val="ListParagraph"/>
        <w:numPr>
          <w:ilvl w:val="0"/>
          <w:numId w:val="2"/>
        </w:numPr>
        <w:spacing w:line="240" w:lineRule="auto"/>
        <w:jc w:val="both"/>
        <w:rPr>
          <w:lang w:val="is-IS"/>
        </w:rPr>
      </w:pPr>
      <w:r w:rsidRPr="00947136">
        <w:rPr>
          <w:i/>
          <w:iCs/>
          <w:lang w:val="is-IS"/>
        </w:rPr>
        <w:t>TP63</w:t>
      </w:r>
      <w:r w:rsidRPr="00947136">
        <w:rPr>
          <w:lang w:val="is-IS"/>
        </w:rPr>
        <w:t xml:space="preserve"> knock down did not significantly affect expression of </w:t>
      </w:r>
      <w:r w:rsidRPr="00947136">
        <w:rPr>
          <w:i/>
          <w:iCs/>
          <w:lang w:val="is-IS"/>
        </w:rPr>
        <w:t>KRT14 or KRT19</w:t>
      </w:r>
      <w:r w:rsidRPr="00947136">
        <w:rPr>
          <w:lang w:val="is-IS"/>
        </w:rPr>
        <w:t xml:space="preserve"> as measured via qRT-PCR and immunofluoresence staining did not show a difference in signal intensity. Statistical significance was determined using One-way ANOVA and data is presented as an average of three replicated experiments (mean ± SD). Scale bar = 100 µm.</w:t>
      </w:r>
    </w:p>
    <w:p w:rsidR="001706A2" w:rsidRPr="00947136" w:rsidRDefault="001706A2" w:rsidP="001706A2">
      <w:pPr>
        <w:pStyle w:val="ListParagraph"/>
        <w:spacing w:line="240" w:lineRule="auto"/>
        <w:ind w:left="360"/>
        <w:jc w:val="both"/>
        <w:rPr>
          <w:lang w:val="is-IS"/>
        </w:rPr>
      </w:pPr>
    </w:p>
    <w:p w:rsidR="001706A2" w:rsidRPr="00947136" w:rsidRDefault="001706A2" w:rsidP="001706A2">
      <w:pPr>
        <w:spacing w:line="240" w:lineRule="auto"/>
        <w:jc w:val="both"/>
        <w:rPr>
          <w:lang w:val="is-IS"/>
        </w:rPr>
      </w:pPr>
      <w:r w:rsidRPr="00947136">
        <w:rPr>
          <w:b/>
          <w:bCs/>
          <w:lang w:val="is-IS"/>
        </w:rPr>
        <w:t xml:space="preserve">Supplementary fig. 5 </w:t>
      </w:r>
      <w:r w:rsidRPr="00947136">
        <w:rPr>
          <w:lang w:val="is-IS"/>
        </w:rPr>
        <w:t xml:space="preserve">Transient siRNA knock down of </w:t>
      </w:r>
      <w:r w:rsidRPr="00947136">
        <w:rPr>
          <w:i/>
          <w:iCs/>
          <w:lang w:val="is-IS"/>
        </w:rPr>
        <w:t>PXDN</w:t>
      </w:r>
      <w:r w:rsidRPr="00947136">
        <w:rPr>
          <w:lang w:val="is-IS"/>
        </w:rPr>
        <w:t xml:space="preserve"> in D492 did not significantly affect expression of keratins or </w:t>
      </w:r>
      <w:r w:rsidRPr="00947136">
        <w:rPr>
          <w:i/>
          <w:iCs/>
          <w:lang w:val="is-IS"/>
        </w:rPr>
        <w:t>TP63</w:t>
      </w:r>
      <w:r w:rsidRPr="00947136">
        <w:rPr>
          <w:lang w:val="is-IS"/>
        </w:rPr>
        <w:t xml:space="preserve">. qRT-PCR confirmed siRNA mediated transient knock down of </w:t>
      </w:r>
      <w:r w:rsidRPr="00947136">
        <w:rPr>
          <w:i/>
          <w:iCs/>
          <w:lang w:val="is-IS"/>
        </w:rPr>
        <w:t>PXDN</w:t>
      </w:r>
      <w:r w:rsidRPr="00947136">
        <w:rPr>
          <w:lang w:val="is-IS"/>
        </w:rPr>
        <w:t xml:space="preserve"> in D492 cells and also revealed no significant change in expression of </w:t>
      </w:r>
      <w:r w:rsidRPr="00947136">
        <w:rPr>
          <w:i/>
          <w:iCs/>
          <w:lang w:val="is-IS"/>
        </w:rPr>
        <w:t xml:space="preserve">KRT14, KRT19 </w:t>
      </w:r>
      <w:r w:rsidRPr="00947136">
        <w:rPr>
          <w:lang w:val="is-IS"/>
        </w:rPr>
        <w:t xml:space="preserve"> and </w:t>
      </w:r>
      <w:r w:rsidRPr="00947136">
        <w:rPr>
          <w:i/>
          <w:iCs/>
          <w:lang w:val="is-IS"/>
        </w:rPr>
        <w:t xml:space="preserve">TP63. </w:t>
      </w:r>
      <w:r w:rsidRPr="00947136">
        <w:rPr>
          <w:lang w:val="is-IS"/>
        </w:rPr>
        <w:t>Statistical significance in qRT-PCR was determined by unpaired Student‘s t-test (***</w:t>
      </w:r>
      <w:r w:rsidRPr="00947136">
        <w:rPr>
          <w:i/>
          <w:iCs/>
          <w:lang w:val="is-IS"/>
        </w:rPr>
        <w:t>*p</w:t>
      </w:r>
      <w:r w:rsidRPr="00947136">
        <w:rPr>
          <w:lang w:val="is-IS"/>
        </w:rPr>
        <w:t xml:space="preserve"> ≤ 0.0001) and data is presented as an average of three replicated experiments (mean ± SD). </w:t>
      </w:r>
    </w:p>
    <w:p w:rsidR="001706A2" w:rsidRPr="00947136" w:rsidRDefault="001706A2" w:rsidP="001706A2">
      <w:pPr>
        <w:spacing w:line="240" w:lineRule="auto"/>
        <w:jc w:val="both"/>
        <w:rPr>
          <w:lang w:val="is-IS"/>
        </w:rPr>
      </w:pPr>
    </w:p>
    <w:p w:rsidR="001706A2" w:rsidRPr="00947136" w:rsidRDefault="001706A2" w:rsidP="001706A2">
      <w:pPr>
        <w:spacing w:line="240" w:lineRule="auto"/>
        <w:rPr>
          <w:lang w:val="is-IS"/>
        </w:rPr>
      </w:pPr>
      <w:r w:rsidRPr="00947136">
        <w:rPr>
          <w:b/>
          <w:bCs/>
          <w:lang w:val="is-IS"/>
        </w:rPr>
        <w:t xml:space="preserve">Supplementary fig. 6 </w:t>
      </w:r>
      <w:r w:rsidRPr="00947136">
        <w:rPr>
          <w:i/>
          <w:iCs/>
          <w:lang w:val="is-IS"/>
        </w:rPr>
        <w:t xml:space="preserve">PXDN </w:t>
      </w:r>
      <w:r w:rsidRPr="00947136">
        <w:rPr>
          <w:lang w:val="is-IS"/>
        </w:rPr>
        <w:t>expression in breast cancer</w:t>
      </w:r>
    </w:p>
    <w:p w:rsidR="001706A2" w:rsidRPr="00947136" w:rsidRDefault="001706A2" w:rsidP="001706A2">
      <w:pPr>
        <w:pStyle w:val="ListParagraph"/>
        <w:numPr>
          <w:ilvl w:val="0"/>
          <w:numId w:val="1"/>
        </w:numPr>
        <w:spacing w:line="240" w:lineRule="auto"/>
        <w:ind w:left="360"/>
        <w:jc w:val="both"/>
        <w:rPr>
          <w:lang w:val="is-IS"/>
        </w:rPr>
      </w:pPr>
      <w:r w:rsidRPr="00947136">
        <w:rPr>
          <w:lang w:val="is-IS"/>
        </w:rPr>
        <w:t>PXDN was expressed in three different breast cancer subtypes: ER-positive, HER2-positive and Triple negative. Immunohistochemistry on paraffin embedded tumor tissue revealed positive PXDN signal (red) in all cancer cells (examples depicted with arrows) in all tumors. Tumors b., g., h. and i. also had PXDN-positive fibrils in the intratumor stroma (asterix). Tissue slides were counterstained with hematoxylin. Scale bar = 100 µm.</w:t>
      </w:r>
    </w:p>
    <w:p w:rsidR="001706A2" w:rsidRPr="00947136" w:rsidRDefault="001706A2" w:rsidP="001706A2">
      <w:pPr>
        <w:pStyle w:val="ListParagraph"/>
        <w:numPr>
          <w:ilvl w:val="0"/>
          <w:numId w:val="1"/>
        </w:numPr>
        <w:spacing w:line="240" w:lineRule="auto"/>
        <w:ind w:left="360"/>
        <w:jc w:val="both"/>
        <w:rPr>
          <w:lang w:val="is-IS"/>
        </w:rPr>
      </w:pPr>
      <w:r w:rsidRPr="00947136">
        <w:rPr>
          <w:lang w:val="is-IS"/>
        </w:rPr>
        <w:lastRenderedPageBreak/>
        <w:t xml:space="preserve">Women with basal tumors and HER2-positive breast cancers that express high levels of </w:t>
      </w:r>
      <w:r w:rsidRPr="00947136">
        <w:rPr>
          <w:i/>
          <w:iCs/>
          <w:lang w:val="is-IS"/>
        </w:rPr>
        <w:t>PXDN</w:t>
      </w:r>
      <w:r w:rsidRPr="00947136">
        <w:rPr>
          <w:lang w:val="is-IS"/>
        </w:rPr>
        <w:t xml:space="preserve"> had significantly lower distant metastatsis free survival (DMFS) than women with low </w:t>
      </w:r>
      <w:r w:rsidRPr="00947136">
        <w:rPr>
          <w:i/>
          <w:iCs/>
          <w:lang w:val="is-IS"/>
        </w:rPr>
        <w:t>PXDN</w:t>
      </w:r>
      <w:r w:rsidRPr="00947136">
        <w:rPr>
          <w:lang w:val="is-IS"/>
        </w:rPr>
        <w:t xml:space="preserve"> expressing tumors. Data from the GOBO database. </w:t>
      </w:r>
    </w:p>
    <w:p w:rsidR="005275F8" w:rsidRDefault="001706A2" w:rsidP="001706A2">
      <w:r w:rsidRPr="00947136">
        <w:rPr>
          <w:b/>
          <w:bCs/>
          <w:lang w:val="is-IS"/>
        </w:rPr>
        <w:t xml:space="preserve">Supplementary fig. 7 </w:t>
      </w:r>
      <w:r w:rsidRPr="00947136">
        <w:rPr>
          <w:lang w:val="is-IS"/>
        </w:rPr>
        <w:t xml:space="preserve">Heatmaps showing differential expression of </w:t>
      </w:r>
      <w:r w:rsidRPr="00947136">
        <w:rPr>
          <w:i/>
          <w:iCs/>
          <w:lang w:val="is-IS"/>
        </w:rPr>
        <w:t xml:space="preserve">FGFR2 </w:t>
      </w:r>
      <w:r w:rsidRPr="00947136">
        <w:rPr>
          <w:lang w:val="is-IS"/>
        </w:rPr>
        <w:t>transcripts in D492</w:t>
      </w:r>
      <w:r w:rsidRPr="00947136">
        <w:rPr>
          <w:vertAlign w:val="superscript"/>
          <w:lang w:val="is-IS"/>
        </w:rPr>
        <w:t>empty</w:t>
      </w:r>
      <w:r w:rsidRPr="00947136">
        <w:rPr>
          <w:lang w:val="is-IS"/>
        </w:rPr>
        <w:t xml:space="preserve"> and D492</w:t>
      </w:r>
      <w:r w:rsidRPr="00947136">
        <w:rPr>
          <w:rFonts w:ascii="Calibri" w:eastAsia="Calibri" w:hAnsi="Calibri" w:cs="Calibri"/>
          <w:i/>
          <w:iCs/>
          <w:vertAlign w:val="superscript"/>
          <w:lang w:val="is"/>
        </w:rPr>
        <w:t>PXDN</w:t>
      </w:r>
      <w:r w:rsidRPr="00947136">
        <w:rPr>
          <w:rFonts w:ascii="Calibri" w:eastAsia="Calibri" w:hAnsi="Calibri" w:cs="Calibri"/>
          <w:i/>
          <w:iCs/>
          <w:lang w:val="is"/>
        </w:rPr>
        <w:t xml:space="preserve"> </w:t>
      </w:r>
      <w:r w:rsidRPr="00947136">
        <w:rPr>
          <w:rFonts w:ascii="Calibri" w:eastAsia="Calibri" w:hAnsi="Calibri" w:cs="Calibri"/>
          <w:lang w:val="is"/>
        </w:rPr>
        <w:t>in 2D and 3D</w:t>
      </w:r>
      <w:r w:rsidRPr="00947136">
        <w:rPr>
          <w:lang w:val="is-IS"/>
        </w:rPr>
        <w:t>. In 2D, one of two significantly differentially expressed transcripts was downregulated in D492</w:t>
      </w:r>
      <w:r w:rsidRPr="00947136">
        <w:rPr>
          <w:rFonts w:ascii="Calibri" w:eastAsia="Calibri" w:hAnsi="Calibri" w:cs="Calibri"/>
          <w:i/>
          <w:iCs/>
          <w:vertAlign w:val="superscript"/>
          <w:lang w:val="is"/>
        </w:rPr>
        <w:t>PXDN</w:t>
      </w:r>
      <w:r w:rsidRPr="00947136">
        <w:rPr>
          <w:rFonts w:ascii="Calibri" w:eastAsia="Calibri" w:hAnsi="Calibri" w:cs="Calibri"/>
          <w:lang w:val="is"/>
        </w:rPr>
        <w:t>.</w:t>
      </w:r>
      <w:r w:rsidRPr="00947136">
        <w:rPr>
          <w:lang w:val="is-IS"/>
        </w:rPr>
        <w:t xml:space="preserve"> However, all transcripts were downregulated in D492</w:t>
      </w:r>
      <w:r w:rsidRPr="00947136">
        <w:rPr>
          <w:rFonts w:ascii="Calibri" w:eastAsia="Calibri" w:hAnsi="Calibri" w:cs="Calibri"/>
          <w:i/>
          <w:iCs/>
          <w:vertAlign w:val="superscript"/>
          <w:lang w:val="is"/>
        </w:rPr>
        <w:t>PXDN</w:t>
      </w:r>
      <w:r w:rsidRPr="00947136">
        <w:rPr>
          <w:rFonts w:ascii="Calibri" w:eastAsia="Calibri" w:hAnsi="Calibri" w:cs="Calibri"/>
          <w:i/>
          <w:iCs/>
          <w:lang w:val="is"/>
        </w:rPr>
        <w:t xml:space="preserve"> </w:t>
      </w:r>
      <w:r w:rsidRPr="00947136">
        <w:rPr>
          <w:rFonts w:ascii="Calibri" w:eastAsia="Calibri" w:hAnsi="Calibri" w:cs="Calibri"/>
          <w:lang w:val="is"/>
        </w:rPr>
        <w:t>in 3D.</w:t>
      </w:r>
    </w:p>
    <w:sectPr w:rsidR="005275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42BC1"/>
    <w:multiLevelType w:val="hybridMultilevel"/>
    <w:tmpl w:val="FFFFFFFF"/>
    <w:lvl w:ilvl="0" w:tplc="7C7E522A">
      <w:start w:val="1"/>
      <w:numFmt w:val="lowerLetter"/>
      <w:lvlText w:val="%1."/>
      <w:lvlJc w:val="left"/>
      <w:pPr>
        <w:ind w:left="720" w:hanging="360"/>
      </w:pPr>
    </w:lvl>
    <w:lvl w:ilvl="1" w:tplc="898674D2">
      <w:start w:val="1"/>
      <w:numFmt w:val="lowerLetter"/>
      <w:lvlText w:val="%2."/>
      <w:lvlJc w:val="left"/>
      <w:pPr>
        <w:ind w:left="1440" w:hanging="360"/>
      </w:pPr>
    </w:lvl>
    <w:lvl w:ilvl="2" w:tplc="399681E6">
      <w:start w:val="1"/>
      <w:numFmt w:val="lowerRoman"/>
      <w:lvlText w:val="%3."/>
      <w:lvlJc w:val="right"/>
      <w:pPr>
        <w:ind w:left="2160" w:hanging="180"/>
      </w:pPr>
    </w:lvl>
    <w:lvl w:ilvl="3" w:tplc="C854C6A8">
      <w:start w:val="1"/>
      <w:numFmt w:val="decimal"/>
      <w:lvlText w:val="%4."/>
      <w:lvlJc w:val="left"/>
      <w:pPr>
        <w:ind w:left="2880" w:hanging="360"/>
      </w:pPr>
    </w:lvl>
    <w:lvl w:ilvl="4" w:tplc="9EA234DA">
      <w:start w:val="1"/>
      <w:numFmt w:val="lowerLetter"/>
      <w:lvlText w:val="%5."/>
      <w:lvlJc w:val="left"/>
      <w:pPr>
        <w:ind w:left="3600" w:hanging="360"/>
      </w:pPr>
    </w:lvl>
    <w:lvl w:ilvl="5" w:tplc="0A1C107C">
      <w:start w:val="1"/>
      <w:numFmt w:val="lowerRoman"/>
      <w:lvlText w:val="%6."/>
      <w:lvlJc w:val="right"/>
      <w:pPr>
        <w:ind w:left="4320" w:hanging="180"/>
      </w:pPr>
    </w:lvl>
    <w:lvl w:ilvl="6" w:tplc="CD7E1272">
      <w:start w:val="1"/>
      <w:numFmt w:val="decimal"/>
      <w:lvlText w:val="%7."/>
      <w:lvlJc w:val="left"/>
      <w:pPr>
        <w:ind w:left="5040" w:hanging="360"/>
      </w:pPr>
    </w:lvl>
    <w:lvl w:ilvl="7" w:tplc="195AF440">
      <w:start w:val="1"/>
      <w:numFmt w:val="lowerLetter"/>
      <w:lvlText w:val="%8."/>
      <w:lvlJc w:val="left"/>
      <w:pPr>
        <w:ind w:left="5760" w:hanging="360"/>
      </w:pPr>
    </w:lvl>
    <w:lvl w:ilvl="8" w:tplc="C18ED5C6">
      <w:start w:val="1"/>
      <w:numFmt w:val="lowerRoman"/>
      <w:lvlText w:val="%9."/>
      <w:lvlJc w:val="right"/>
      <w:pPr>
        <w:ind w:left="6480" w:hanging="180"/>
      </w:pPr>
    </w:lvl>
  </w:abstractNum>
  <w:abstractNum w:abstractNumId="1">
    <w:nsid w:val="2F260D2E"/>
    <w:multiLevelType w:val="hybridMultilevel"/>
    <w:tmpl w:val="7B143A2C"/>
    <w:lvl w:ilvl="0" w:tplc="24FA13E4">
      <w:start w:val="1"/>
      <w:numFmt w:val="lowerLetter"/>
      <w:lvlText w:val="%1."/>
      <w:lvlJc w:val="left"/>
      <w:pPr>
        <w:ind w:left="360" w:hanging="360"/>
      </w:pPr>
      <w:rPr>
        <w:rFonts w:hint="default"/>
        <w:b w:val="0"/>
        <w:bCs/>
      </w:rPr>
    </w:lvl>
    <w:lvl w:ilvl="1" w:tplc="040F0019" w:tentative="1">
      <w:start w:val="1"/>
      <w:numFmt w:val="lowerLetter"/>
      <w:lvlText w:val="%2."/>
      <w:lvlJc w:val="left"/>
      <w:pPr>
        <w:ind w:left="1080" w:hanging="360"/>
      </w:pPr>
    </w:lvl>
    <w:lvl w:ilvl="2" w:tplc="040F001B" w:tentative="1">
      <w:start w:val="1"/>
      <w:numFmt w:val="lowerRoman"/>
      <w:lvlText w:val="%3."/>
      <w:lvlJc w:val="right"/>
      <w:pPr>
        <w:ind w:left="1800" w:hanging="180"/>
      </w:pPr>
    </w:lvl>
    <w:lvl w:ilvl="3" w:tplc="040F000F" w:tentative="1">
      <w:start w:val="1"/>
      <w:numFmt w:val="decimal"/>
      <w:lvlText w:val="%4."/>
      <w:lvlJc w:val="left"/>
      <w:pPr>
        <w:ind w:left="2520" w:hanging="360"/>
      </w:pPr>
    </w:lvl>
    <w:lvl w:ilvl="4" w:tplc="040F0019" w:tentative="1">
      <w:start w:val="1"/>
      <w:numFmt w:val="lowerLetter"/>
      <w:lvlText w:val="%5."/>
      <w:lvlJc w:val="left"/>
      <w:pPr>
        <w:ind w:left="3240" w:hanging="360"/>
      </w:pPr>
    </w:lvl>
    <w:lvl w:ilvl="5" w:tplc="040F001B" w:tentative="1">
      <w:start w:val="1"/>
      <w:numFmt w:val="lowerRoman"/>
      <w:lvlText w:val="%6."/>
      <w:lvlJc w:val="right"/>
      <w:pPr>
        <w:ind w:left="3960" w:hanging="180"/>
      </w:pPr>
    </w:lvl>
    <w:lvl w:ilvl="6" w:tplc="040F000F" w:tentative="1">
      <w:start w:val="1"/>
      <w:numFmt w:val="decimal"/>
      <w:lvlText w:val="%7."/>
      <w:lvlJc w:val="left"/>
      <w:pPr>
        <w:ind w:left="4680" w:hanging="360"/>
      </w:pPr>
    </w:lvl>
    <w:lvl w:ilvl="7" w:tplc="040F0019" w:tentative="1">
      <w:start w:val="1"/>
      <w:numFmt w:val="lowerLetter"/>
      <w:lvlText w:val="%8."/>
      <w:lvlJc w:val="left"/>
      <w:pPr>
        <w:ind w:left="5400" w:hanging="360"/>
      </w:pPr>
    </w:lvl>
    <w:lvl w:ilvl="8" w:tplc="040F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C59"/>
    <w:rsid w:val="00002D72"/>
    <w:rsid w:val="00005E02"/>
    <w:rsid w:val="00006127"/>
    <w:rsid w:val="00010483"/>
    <w:rsid w:val="00011515"/>
    <w:rsid w:val="000117F9"/>
    <w:rsid w:val="000139A4"/>
    <w:rsid w:val="00020540"/>
    <w:rsid w:val="00020FDF"/>
    <w:rsid w:val="00022060"/>
    <w:rsid w:val="00024132"/>
    <w:rsid w:val="00025A8C"/>
    <w:rsid w:val="0003259F"/>
    <w:rsid w:val="0003387C"/>
    <w:rsid w:val="00034A2A"/>
    <w:rsid w:val="000406A7"/>
    <w:rsid w:val="00040726"/>
    <w:rsid w:val="000412AD"/>
    <w:rsid w:val="00042025"/>
    <w:rsid w:val="00043EEB"/>
    <w:rsid w:val="00044281"/>
    <w:rsid w:val="00044B28"/>
    <w:rsid w:val="00046819"/>
    <w:rsid w:val="00046A18"/>
    <w:rsid w:val="000512F6"/>
    <w:rsid w:val="0005249A"/>
    <w:rsid w:val="00053925"/>
    <w:rsid w:val="000646EB"/>
    <w:rsid w:val="0006598F"/>
    <w:rsid w:val="00066B2D"/>
    <w:rsid w:val="00070746"/>
    <w:rsid w:val="0007225A"/>
    <w:rsid w:val="000746F7"/>
    <w:rsid w:val="000747BE"/>
    <w:rsid w:val="00076A33"/>
    <w:rsid w:val="00076F0E"/>
    <w:rsid w:val="00091738"/>
    <w:rsid w:val="0009264C"/>
    <w:rsid w:val="000940A7"/>
    <w:rsid w:val="000949BC"/>
    <w:rsid w:val="00095E84"/>
    <w:rsid w:val="00096F84"/>
    <w:rsid w:val="000A36FC"/>
    <w:rsid w:val="000A4EFC"/>
    <w:rsid w:val="000A60AE"/>
    <w:rsid w:val="000B1337"/>
    <w:rsid w:val="000B3233"/>
    <w:rsid w:val="000B3C9D"/>
    <w:rsid w:val="000B653C"/>
    <w:rsid w:val="000C1C01"/>
    <w:rsid w:val="000C273F"/>
    <w:rsid w:val="000C6755"/>
    <w:rsid w:val="000D245D"/>
    <w:rsid w:val="000D61F5"/>
    <w:rsid w:val="000E5279"/>
    <w:rsid w:val="000E7F90"/>
    <w:rsid w:val="000F0CCA"/>
    <w:rsid w:val="000F1111"/>
    <w:rsid w:val="000F6D84"/>
    <w:rsid w:val="00100CE3"/>
    <w:rsid w:val="00103A8A"/>
    <w:rsid w:val="00110B0E"/>
    <w:rsid w:val="0011277D"/>
    <w:rsid w:val="001146C7"/>
    <w:rsid w:val="0011735C"/>
    <w:rsid w:val="00120CDA"/>
    <w:rsid w:val="001222FF"/>
    <w:rsid w:val="001256F6"/>
    <w:rsid w:val="001257A5"/>
    <w:rsid w:val="00126387"/>
    <w:rsid w:val="00126B02"/>
    <w:rsid w:val="00127643"/>
    <w:rsid w:val="001332FF"/>
    <w:rsid w:val="00133F48"/>
    <w:rsid w:val="0015124E"/>
    <w:rsid w:val="001524CA"/>
    <w:rsid w:val="00153E85"/>
    <w:rsid w:val="00154CC8"/>
    <w:rsid w:val="00155E91"/>
    <w:rsid w:val="001577FF"/>
    <w:rsid w:val="001706A2"/>
    <w:rsid w:val="00172923"/>
    <w:rsid w:val="00173C46"/>
    <w:rsid w:val="00174FBF"/>
    <w:rsid w:val="0017651F"/>
    <w:rsid w:val="00176B3A"/>
    <w:rsid w:val="00177575"/>
    <w:rsid w:val="0018077A"/>
    <w:rsid w:val="001849A3"/>
    <w:rsid w:val="00187717"/>
    <w:rsid w:val="001879D4"/>
    <w:rsid w:val="00193BC4"/>
    <w:rsid w:val="001944B8"/>
    <w:rsid w:val="00195C5F"/>
    <w:rsid w:val="001A04E7"/>
    <w:rsid w:val="001A0EE1"/>
    <w:rsid w:val="001A1753"/>
    <w:rsid w:val="001A1E4D"/>
    <w:rsid w:val="001A238C"/>
    <w:rsid w:val="001A26BA"/>
    <w:rsid w:val="001A3AE6"/>
    <w:rsid w:val="001A3B16"/>
    <w:rsid w:val="001A3C59"/>
    <w:rsid w:val="001A4345"/>
    <w:rsid w:val="001A6BA2"/>
    <w:rsid w:val="001A7C1A"/>
    <w:rsid w:val="001B0094"/>
    <w:rsid w:val="001B66DC"/>
    <w:rsid w:val="001B70C0"/>
    <w:rsid w:val="001C0EB2"/>
    <w:rsid w:val="001C2EE1"/>
    <w:rsid w:val="001C3A30"/>
    <w:rsid w:val="001C533B"/>
    <w:rsid w:val="001C6CD5"/>
    <w:rsid w:val="001C7A3E"/>
    <w:rsid w:val="001D0D35"/>
    <w:rsid w:val="001D512F"/>
    <w:rsid w:val="001D52D8"/>
    <w:rsid w:val="001E01E4"/>
    <w:rsid w:val="001E1CBC"/>
    <w:rsid w:val="001F20DB"/>
    <w:rsid w:val="001F2F2E"/>
    <w:rsid w:val="001F52AC"/>
    <w:rsid w:val="00201114"/>
    <w:rsid w:val="0020316F"/>
    <w:rsid w:val="00205D66"/>
    <w:rsid w:val="00206A6C"/>
    <w:rsid w:val="00206E1B"/>
    <w:rsid w:val="00210369"/>
    <w:rsid w:val="002153C9"/>
    <w:rsid w:val="0021556E"/>
    <w:rsid w:val="00216777"/>
    <w:rsid w:val="002179C4"/>
    <w:rsid w:val="0022059F"/>
    <w:rsid w:val="002212DA"/>
    <w:rsid w:val="002225D8"/>
    <w:rsid w:val="0022558A"/>
    <w:rsid w:val="00227EC1"/>
    <w:rsid w:val="00227FC4"/>
    <w:rsid w:val="00235C2C"/>
    <w:rsid w:val="002379AD"/>
    <w:rsid w:val="00242B1A"/>
    <w:rsid w:val="00242B4D"/>
    <w:rsid w:val="002434DF"/>
    <w:rsid w:val="002440C9"/>
    <w:rsid w:val="00244AAD"/>
    <w:rsid w:val="00245D1A"/>
    <w:rsid w:val="00246B45"/>
    <w:rsid w:val="002472D8"/>
    <w:rsid w:val="002515A6"/>
    <w:rsid w:val="00254E28"/>
    <w:rsid w:val="00254EB1"/>
    <w:rsid w:val="00266829"/>
    <w:rsid w:val="00270379"/>
    <w:rsid w:val="00270C5B"/>
    <w:rsid w:val="00271AC9"/>
    <w:rsid w:val="00272A5E"/>
    <w:rsid w:val="00273F73"/>
    <w:rsid w:val="002749D4"/>
    <w:rsid w:val="002771A1"/>
    <w:rsid w:val="00277598"/>
    <w:rsid w:val="00281002"/>
    <w:rsid w:val="00283388"/>
    <w:rsid w:val="002848E8"/>
    <w:rsid w:val="00286D95"/>
    <w:rsid w:val="00292DC2"/>
    <w:rsid w:val="002A032D"/>
    <w:rsid w:val="002A0DAD"/>
    <w:rsid w:val="002A58C8"/>
    <w:rsid w:val="002B02A8"/>
    <w:rsid w:val="002B1A31"/>
    <w:rsid w:val="002B46B3"/>
    <w:rsid w:val="002B65DB"/>
    <w:rsid w:val="002C3B32"/>
    <w:rsid w:val="002C42E4"/>
    <w:rsid w:val="002C58DD"/>
    <w:rsid w:val="002C5C09"/>
    <w:rsid w:val="002D0656"/>
    <w:rsid w:val="002D06D9"/>
    <w:rsid w:val="002D11EA"/>
    <w:rsid w:val="002D1561"/>
    <w:rsid w:val="002D4D08"/>
    <w:rsid w:val="002E3F74"/>
    <w:rsid w:val="002E6D46"/>
    <w:rsid w:val="002F18B8"/>
    <w:rsid w:val="002F39B4"/>
    <w:rsid w:val="002F4F49"/>
    <w:rsid w:val="002F6406"/>
    <w:rsid w:val="0030022D"/>
    <w:rsid w:val="00300760"/>
    <w:rsid w:val="0030503F"/>
    <w:rsid w:val="003127D8"/>
    <w:rsid w:val="00313634"/>
    <w:rsid w:val="00313787"/>
    <w:rsid w:val="00317F42"/>
    <w:rsid w:val="003254DF"/>
    <w:rsid w:val="00325D91"/>
    <w:rsid w:val="00326116"/>
    <w:rsid w:val="00327912"/>
    <w:rsid w:val="00330C74"/>
    <w:rsid w:val="00332589"/>
    <w:rsid w:val="0034450D"/>
    <w:rsid w:val="00345206"/>
    <w:rsid w:val="00347969"/>
    <w:rsid w:val="003509F9"/>
    <w:rsid w:val="0035132A"/>
    <w:rsid w:val="003524C3"/>
    <w:rsid w:val="00353C20"/>
    <w:rsid w:val="00355237"/>
    <w:rsid w:val="003557A1"/>
    <w:rsid w:val="00357FA2"/>
    <w:rsid w:val="003622A6"/>
    <w:rsid w:val="00362F06"/>
    <w:rsid w:val="0036451E"/>
    <w:rsid w:val="003656F8"/>
    <w:rsid w:val="003662C0"/>
    <w:rsid w:val="003709AC"/>
    <w:rsid w:val="00370BE9"/>
    <w:rsid w:val="003728A3"/>
    <w:rsid w:val="00372BD6"/>
    <w:rsid w:val="00376E18"/>
    <w:rsid w:val="0038054B"/>
    <w:rsid w:val="00381BE0"/>
    <w:rsid w:val="00381C78"/>
    <w:rsid w:val="00381E66"/>
    <w:rsid w:val="00386C1D"/>
    <w:rsid w:val="0038786D"/>
    <w:rsid w:val="00390371"/>
    <w:rsid w:val="00392D45"/>
    <w:rsid w:val="003946F4"/>
    <w:rsid w:val="00395F9C"/>
    <w:rsid w:val="003A46F3"/>
    <w:rsid w:val="003A553A"/>
    <w:rsid w:val="003A72E0"/>
    <w:rsid w:val="003B0A70"/>
    <w:rsid w:val="003B6322"/>
    <w:rsid w:val="003C1D10"/>
    <w:rsid w:val="003C23F6"/>
    <w:rsid w:val="003C4D66"/>
    <w:rsid w:val="003C5BC2"/>
    <w:rsid w:val="003C7A45"/>
    <w:rsid w:val="003D48B2"/>
    <w:rsid w:val="003D71E3"/>
    <w:rsid w:val="003E0089"/>
    <w:rsid w:val="003E1C27"/>
    <w:rsid w:val="003E1CBA"/>
    <w:rsid w:val="003E2613"/>
    <w:rsid w:val="003E40E1"/>
    <w:rsid w:val="003E4A31"/>
    <w:rsid w:val="003F156E"/>
    <w:rsid w:val="00402151"/>
    <w:rsid w:val="004023C0"/>
    <w:rsid w:val="0040443B"/>
    <w:rsid w:val="0041223B"/>
    <w:rsid w:val="00413287"/>
    <w:rsid w:val="004151C2"/>
    <w:rsid w:val="0042496F"/>
    <w:rsid w:val="00425F81"/>
    <w:rsid w:val="00426299"/>
    <w:rsid w:val="00427C0C"/>
    <w:rsid w:val="00430352"/>
    <w:rsid w:val="004303B4"/>
    <w:rsid w:val="00431DDD"/>
    <w:rsid w:val="0043381B"/>
    <w:rsid w:val="004340B5"/>
    <w:rsid w:val="00437A0D"/>
    <w:rsid w:val="00440114"/>
    <w:rsid w:val="0044065B"/>
    <w:rsid w:val="00442F02"/>
    <w:rsid w:val="0044532B"/>
    <w:rsid w:val="00445351"/>
    <w:rsid w:val="00446B80"/>
    <w:rsid w:val="00446E15"/>
    <w:rsid w:val="00452BBD"/>
    <w:rsid w:val="00455931"/>
    <w:rsid w:val="00455A80"/>
    <w:rsid w:val="0046057E"/>
    <w:rsid w:val="00460ABB"/>
    <w:rsid w:val="00461167"/>
    <w:rsid w:val="0046155F"/>
    <w:rsid w:val="0046315E"/>
    <w:rsid w:val="00464949"/>
    <w:rsid w:val="004650E9"/>
    <w:rsid w:val="00471041"/>
    <w:rsid w:val="00472923"/>
    <w:rsid w:val="00472B90"/>
    <w:rsid w:val="00473D96"/>
    <w:rsid w:val="00484B85"/>
    <w:rsid w:val="00485989"/>
    <w:rsid w:val="00494192"/>
    <w:rsid w:val="004965BD"/>
    <w:rsid w:val="00497E5B"/>
    <w:rsid w:val="004A0C33"/>
    <w:rsid w:val="004A0D7D"/>
    <w:rsid w:val="004A1D29"/>
    <w:rsid w:val="004A267E"/>
    <w:rsid w:val="004A675A"/>
    <w:rsid w:val="004B0B96"/>
    <w:rsid w:val="004B5980"/>
    <w:rsid w:val="004B7AA5"/>
    <w:rsid w:val="004C086C"/>
    <w:rsid w:val="004C0FEE"/>
    <w:rsid w:val="004C48C2"/>
    <w:rsid w:val="004C503C"/>
    <w:rsid w:val="004C5089"/>
    <w:rsid w:val="004C7D8E"/>
    <w:rsid w:val="004D1803"/>
    <w:rsid w:val="004D1AA9"/>
    <w:rsid w:val="004D7EC1"/>
    <w:rsid w:val="004E2228"/>
    <w:rsid w:val="004E511B"/>
    <w:rsid w:val="004E625D"/>
    <w:rsid w:val="004F00A5"/>
    <w:rsid w:val="004F2058"/>
    <w:rsid w:val="004F4CDB"/>
    <w:rsid w:val="004F70CC"/>
    <w:rsid w:val="00502A27"/>
    <w:rsid w:val="005079E7"/>
    <w:rsid w:val="00513F7B"/>
    <w:rsid w:val="00514381"/>
    <w:rsid w:val="005158E5"/>
    <w:rsid w:val="0052030A"/>
    <w:rsid w:val="005216DA"/>
    <w:rsid w:val="00525596"/>
    <w:rsid w:val="0052635E"/>
    <w:rsid w:val="005275F8"/>
    <w:rsid w:val="005309A8"/>
    <w:rsid w:val="00531B7E"/>
    <w:rsid w:val="00531E51"/>
    <w:rsid w:val="00533FD4"/>
    <w:rsid w:val="0053520D"/>
    <w:rsid w:val="00540432"/>
    <w:rsid w:val="005406E3"/>
    <w:rsid w:val="0054073D"/>
    <w:rsid w:val="00543D69"/>
    <w:rsid w:val="00544A58"/>
    <w:rsid w:val="00545142"/>
    <w:rsid w:val="00550FBF"/>
    <w:rsid w:val="00552EEC"/>
    <w:rsid w:val="00555F7C"/>
    <w:rsid w:val="00561F36"/>
    <w:rsid w:val="00562779"/>
    <w:rsid w:val="0056788C"/>
    <w:rsid w:val="00567B38"/>
    <w:rsid w:val="00571D4D"/>
    <w:rsid w:val="005758E2"/>
    <w:rsid w:val="00580A3A"/>
    <w:rsid w:val="005849B8"/>
    <w:rsid w:val="00584F0B"/>
    <w:rsid w:val="005856DA"/>
    <w:rsid w:val="005903A7"/>
    <w:rsid w:val="00590FCD"/>
    <w:rsid w:val="00594774"/>
    <w:rsid w:val="00594B3A"/>
    <w:rsid w:val="00595234"/>
    <w:rsid w:val="005A0DEA"/>
    <w:rsid w:val="005A4077"/>
    <w:rsid w:val="005A4490"/>
    <w:rsid w:val="005A51F3"/>
    <w:rsid w:val="005A7D95"/>
    <w:rsid w:val="005B0212"/>
    <w:rsid w:val="005B585F"/>
    <w:rsid w:val="005B6A5F"/>
    <w:rsid w:val="005B7CE1"/>
    <w:rsid w:val="005C058B"/>
    <w:rsid w:val="005C37FB"/>
    <w:rsid w:val="005C3A4B"/>
    <w:rsid w:val="005C42F8"/>
    <w:rsid w:val="005C49EA"/>
    <w:rsid w:val="005C5878"/>
    <w:rsid w:val="005C6E5F"/>
    <w:rsid w:val="005C747E"/>
    <w:rsid w:val="005D363B"/>
    <w:rsid w:val="005D667C"/>
    <w:rsid w:val="005E4509"/>
    <w:rsid w:val="005E6D52"/>
    <w:rsid w:val="005E74C3"/>
    <w:rsid w:val="005E79A1"/>
    <w:rsid w:val="005E7B99"/>
    <w:rsid w:val="005F42F2"/>
    <w:rsid w:val="005F48B9"/>
    <w:rsid w:val="005F64EF"/>
    <w:rsid w:val="005F770B"/>
    <w:rsid w:val="0060301E"/>
    <w:rsid w:val="0060406E"/>
    <w:rsid w:val="00606161"/>
    <w:rsid w:val="0060641F"/>
    <w:rsid w:val="006068FD"/>
    <w:rsid w:val="006072ED"/>
    <w:rsid w:val="006075CE"/>
    <w:rsid w:val="006112E3"/>
    <w:rsid w:val="00617A64"/>
    <w:rsid w:val="006203B9"/>
    <w:rsid w:val="00620B74"/>
    <w:rsid w:val="00624F0C"/>
    <w:rsid w:val="00627D3A"/>
    <w:rsid w:val="0063013A"/>
    <w:rsid w:val="00630315"/>
    <w:rsid w:val="006360FB"/>
    <w:rsid w:val="006365DE"/>
    <w:rsid w:val="00640138"/>
    <w:rsid w:val="0064118E"/>
    <w:rsid w:val="00643DA9"/>
    <w:rsid w:val="00646F8B"/>
    <w:rsid w:val="00647D18"/>
    <w:rsid w:val="00654D5C"/>
    <w:rsid w:val="00655E96"/>
    <w:rsid w:val="00657915"/>
    <w:rsid w:val="00657D0E"/>
    <w:rsid w:val="006605B9"/>
    <w:rsid w:val="0066299C"/>
    <w:rsid w:val="00665FC1"/>
    <w:rsid w:val="00671F72"/>
    <w:rsid w:val="00675691"/>
    <w:rsid w:val="00687F11"/>
    <w:rsid w:val="00695D30"/>
    <w:rsid w:val="00695E86"/>
    <w:rsid w:val="00696370"/>
    <w:rsid w:val="006977D0"/>
    <w:rsid w:val="0069783B"/>
    <w:rsid w:val="006A0B32"/>
    <w:rsid w:val="006A2FE8"/>
    <w:rsid w:val="006A5964"/>
    <w:rsid w:val="006A6548"/>
    <w:rsid w:val="006B240F"/>
    <w:rsid w:val="006B451A"/>
    <w:rsid w:val="006C35BA"/>
    <w:rsid w:val="006C5A62"/>
    <w:rsid w:val="006C647E"/>
    <w:rsid w:val="006D09B5"/>
    <w:rsid w:val="006D1AC6"/>
    <w:rsid w:val="006D7AF8"/>
    <w:rsid w:val="006E2372"/>
    <w:rsid w:val="006E4488"/>
    <w:rsid w:val="006E4E3B"/>
    <w:rsid w:val="006E7809"/>
    <w:rsid w:val="006F00E2"/>
    <w:rsid w:val="006F0978"/>
    <w:rsid w:val="006F2233"/>
    <w:rsid w:val="006F2D2F"/>
    <w:rsid w:val="006F4FC8"/>
    <w:rsid w:val="00700892"/>
    <w:rsid w:val="00702364"/>
    <w:rsid w:val="00712E70"/>
    <w:rsid w:val="0071571B"/>
    <w:rsid w:val="00716485"/>
    <w:rsid w:val="00717598"/>
    <w:rsid w:val="00717E2D"/>
    <w:rsid w:val="00720ABE"/>
    <w:rsid w:val="00720D0A"/>
    <w:rsid w:val="00722293"/>
    <w:rsid w:val="0072639D"/>
    <w:rsid w:val="00726FD7"/>
    <w:rsid w:val="0074097E"/>
    <w:rsid w:val="00741174"/>
    <w:rsid w:val="0074168F"/>
    <w:rsid w:val="00746F13"/>
    <w:rsid w:val="00752A26"/>
    <w:rsid w:val="00753757"/>
    <w:rsid w:val="00754051"/>
    <w:rsid w:val="00754111"/>
    <w:rsid w:val="00755FAD"/>
    <w:rsid w:val="00757C0B"/>
    <w:rsid w:val="0076185E"/>
    <w:rsid w:val="00762441"/>
    <w:rsid w:val="007670E1"/>
    <w:rsid w:val="00770273"/>
    <w:rsid w:val="007740E9"/>
    <w:rsid w:val="007767C4"/>
    <w:rsid w:val="0077724C"/>
    <w:rsid w:val="007802B9"/>
    <w:rsid w:val="0078093D"/>
    <w:rsid w:val="0078458D"/>
    <w:rsid w:val="00792CCE"/>
    <w:rsid w:val="007931D9"/>
    <w:rsid w:val="00795351"/>
    <w:rsid w:val="007A2CBC"/>
    <w:rsid w:val="007A3661"/>
    <w:rsid w:val="007A4010"/>
    <w:rsid w:val="007A4763"/>
    <w:rsid w:val="007A4FD2"/>
    <w:rsid w:val="007A5425"/>
    <w:rsid w:val="007B0387"/>
    <w:rsid w:val="007B1752"/>
    <w:rsid w:val="007B3A14"/>
    <w:rsid w:val="007B487F"/>
    <w:rsid w:val="007B6C8B"/>
    <w:rsid w:val="007C071F"/>
    <w:rsid w:val="007C5A6D"/>
    <w:rsid w:val="007C5F8C"/>
    <w:rsid w:val="007C70E7"/>
    <w:rsid w:val="007D2084"/>
    <w:rsid w:val="007D404D"/>
    <w:rsid w:val="007D460B"/>
    <w:rsid w:val="007D500D"/>
    <w:rsid w:val="007D7A8B"/>
    <w:rsid w:val="007E30CB"/>
    <w:rsid w:val="007E65BC"/>
    <w:rsid w:val="007E7DFD"/>
    <w:rsid w:val="007E7F4F"/>
    <w:rsid w:val="007F03E7"/>
    <w:rsid w:val="007F2872"/>
    <w:rsid w:val="007F3E13"/>
    <w:rsid w:val="007F5555"/>
    <w:rsid w:val="007F6BEC"/>
    <w:rsid w:val="007F74F0"/>
    <w:rsid w:val="00801270"/>
    <w:rsid w:val="0080151B"/>
    <w:rsid w:val="00801545"/>
    <w:rsid w:val="00802676"/>
    <w:rsid w:val="008034D5"/>
    <w:rsid w:val="00805124"/>
    <w:rsid w:val="008067E0"/>
    <w:rsid w:val="00807C55"/>
    <w:rsid w:val="00812DF1"/>
    <w:rsid w:val="00816168"/>
    <w:rsid w:val="00825C35"/>
    <w:rsid w:val="008268AE"/>
    <w:rsid w:val="008321C6"/>
    <w:rsid w:val="00833A5A"/>
    <w:rsid w:val="00834A2A"/>
    <w:rsid w:val="00837092"/>
    <w:rsid w:val="00837899"/>
    <w:rsid w:val="00851D3A"/>
    <w:rsid w:val="00852B3A"/>
    <w:rsid w:val="00855B64"/>
    <w:rsid w:val="00856494"/>
    <w:rsid w:val="00857CF8"/>
    <w:rsid w:val="008602FA"/>
    <w:rsid w:val="00865F90"/>
    <w:rsid w:val="0087313E"/>
    <w:rsid w:val="0087356A"/>
    <w:rsid w:val="00874597"/>
    <w:rsid w:val="00874A89"/>
    <w:rsid w:val="0087534A"/>
    <w:rsid w:val="00875BCF"/>
    <w:rsid w:val="00876411"/>
    <w:rsid w:val="00891E86"/>
    <w:rsid w:val="00894DB3"/>
    <w:rsid w:val="00896A8F"/>
    <w:rsid w:val="00897509"/>
    <w:rsid w:val="008A0034"/>
    <w:rsid w:val="008A6154"/>
    <w:rsid w:val="008A6330"/>
    <w:rsid w:val="008B0F7D"/>
    <w:rsid w:val="008B2D1B"/>
    <w:rsid w:val="008B3771"/>
    <w:rsid w:val="008B500A"/>
    <w:rsid w:val="008C08CD"/>
    <w:rsid w:val="008C4224"/>
    <w:rsid w:val="008C64E0"/>
    <w:rsid w:val="008C76D4"/>
    <w:rsid w:val="008D344E"/>
    <w:rsid w:val="008D3495"/>
    <w:rsid w:val="008D6337"/>
    <w:rsid w:val="008D71F8"/>
    <w:rsid w:val="008D7EA8"/>
    <w:rsid w:val="008E112C"/>
    <w:rsid w:val="008E1D58"/>
    <w:rsid w:val="008E336F"/>
    <w:rsid w:val="008E33F7"/>
    <w:rsid w:val="008F364B"/>
    <w:rsid w:val="008F7313"/>
    <w:rsid w:val="00900282"/>
    <w:rsid w:val="00904F85"/>
    <w:rsid w:val="00906D17"/>
    <w:rsid w:val="00907E7F"/>
    <w:rsid w:val="00916B24"/>
    <w:rsid w:val="009240D0"/>
    <w:rsid w:val="00924443"/>
    <w:rsid w:val="00927AE8"/>
    <w:rsid w:val="00931377"/>
    <w:rsid w:val="00933743"/>
    <w:rsid w:val="00933F34"/>
    <w:rsid w:val="009348F4"/>
    <w:rsid w:val="00935A7B"/>
    <w:rsid w:val="009371BA"/>
    <w:rsid w:val="009440AF"/>
    <w:rsid w:val="00944E3F"/>
    <w:rsid w:val="00945235"/>
    <w:rsid w:val="00947136"/>
    <w:rsid w:val="0095108E"/>
    <w:rsid w:val="0096209D"/>
    <w:rsid w:val="009633BB"/>
    <w:rsid w:val="00977641"/>
    <w:rsid w:val="00977695"/>
    <w:rsid w:val="00980AED"/>
    <w:rsid w:val="009830A4"/>
    <w:rsid w:val="0098431C"/>
    <w:rsid w:val="00987FEB"/>
    <w:rsid w:val="00995003"/>
    <w:rsid w:val="009A098A"/>
    <w:rsid w:val="009A2613"/>
    <w:rsid w:val="009A7796"/>
    <w:rsid w:val="009B1C4E"/>
    <w:rsid w:val="009B2F28"/>
    <w:rsid w:val="009B3FEA"/>
    <w:rsid w:val="009B5DA5"/>
    <w:rsid w:val="009C1AE5"/>
    <w:rsid w:val="009C215B"/>
    <w:rsid w:val="009C29B1"/>
    <w:rsid w:val="009C58FE"/>
    <w:rsid w:val="009C6183"/>
    <w:rsid w:val="009C666C"/>
    <w:rsid w:val="009C7441"/>
    <w:rsid w:val="009D0048"/>
    <w:rsid w:val="009D1AE6"/>
    <w:rsid w:val="009D5558"/>
    <w:rsid w:val="009D563C"/>
    <w:rsid w:val="009D7627"/>
    <w:rsid w:val="009E10F5"/>
    <w:rsid w:val="009E29E7"/>
    <w:rsid w:val="009E5CCD"/>
    <w:rsid w:val="009E7106"/>
    <w:rsid w:val="009E7505"/>
    <w:rsid w:val="009E7DB7"/>
    <w:rsid w:val="009F2E68"/>
    <w:rsid w:val="009F3DE3"/>
    <w:rsid w:val="009F55FB"/>
    <w:rsid w:val="00A0096B"/>
    <w:rsid w:val="00A0324D"/>
    <w:rsid w:val="00A07759"/>
    <w:rsid w:val="00A13B72"/>
    <w:rsid w:val="00A13E8B"/>
    <w:rsid w:val="00A1434B"/>
    <w:rsid w:val="00A14EC5"/>
    <w:rsid w:val="00A168F7"/>
    <w:rsid w:val="00A16FD8"/>
    <w:rsid w:val="00A17130"/>
    <w:rsid w:val="00A21D0F"/>
    <w:rsid w:val="00A247D4"/>
    <w:rsid w:val="00A27164"/>
    <w:rsid w:val="00A3038A"/>
    <w:rsid w:val="00A325A6"/>
    <w:rsid w:val="00A32A78"/>
    <w:rsid w:val="00A35C8A"/>
    <w:rsid w:val="00A36F52"/>
    <w:rsid w:val="00A42BF6"/>
    <w:rsid w:val="00A51785"/>
    <w:rsid w:val="00A51E84"/>
    <w:rsid w:val="00A55A58"/>
    <w:rsid w:val="00A563C7"/>
    <w:rsid w:val="00A56C3D"/>
    <w:rsid w:val="00A61374"/>
    <w:rsid w:val="00A651AE"/>
    <w:rsid w:val="00A666DD"/>
    <w:rsid w:val="00A70800"/>
    <w:rsid w:val="00A71665"/>
    <w:rsid w:val="00A72AAD"/>
    <w:rsid w:val="00A7775A"/>
    <w:rsid w:val="00A804AB"/>
    <w:rsid w:val="00A818BA"/>
    <w:rsid w:val="00A81F57"/>
    <w:rsid w:val="00A8225A"/>
    <w:rsid w:val="00A84D53"/>
    <w:rsid w:val="00A911BB"/>
    <w:rsid w:val="00A9196A"/>
    <w:rsid w:val="00A9328A"/>
    <w:rsid w:val="00A95680"/>
    <w:rsid w:val="00AA2A7E"/>
    <w:rsid w:val="00AB055C"/>
    <w:rsid w:val="00AB21B6"/>
    <w:rsid w:val="00AB3209"/>
    <w:rsid w:val="00AB645D"/>
    <w:rsid w:val="00AB6838"/>
    <w:rsid w:val="00AC1D05"/>
    <w:rsid w:val="00AC4EE4"/>
    <w:rsid w:val="00AC71B3"/>
    <w:rsid w:val="00AD1B2D"/>
    <w:rsid w:val="00AD3D86"/>
    <w:rsid w:val="00AD5E7A"/>
    <w:rsid w:val="00AE182E"/>
    <w:rsid w:val="00AE1CD7"/>
    <w:rsid w:val="00AE26E1"/>
    <w:rsid w:val="00AE29D1"/>
    <w:rsid w:val="00AE2BC3"/>
    <w:rsid w:val="00AE3A52"/>
    <w:rsid w:val="00AF3ED4"/>
    <w:rsid w:val="00AF5507"/>
    <w:rsid w:val="00AF61D5"/>
    <w:rsid w:val="00B018D1"/>
    <w:rsid w:val="00B04491"/>
    <w:rsid w:val="00B06861"/>
    <w:rsid w:val="00B07123"/>
    <w:rsid w:val="00B10924"/>
    <w:rsid w:val="00B12850"/>
    <w:rsid w:val="00B16E8F"/>
    <w:rsid w:val="00B171AF"/>
    <w:rsid w:val="00B21152"/>
    <w:rsid w:val="00B21656"/>
    <w:rsid w:val="00B22741"/>
    <w:rsid w:val="00B24D1F"/>
    <w:rsid w:val="00B25EB5"/>
    <w:rsid w:val="00B31367"/>
    <w:rsid w:val="00B336C4"/>
    <w:rsid w:val="00B33C68"/>
    <w:rsid w:val="00B35DAB"/>
    <w:rsid w:val="00B43411"/>
    <w:rsid w:val="00B444C3"/>
    <w:rsid w:val="00B467E8"/>
    <w:rsid w:val="00B500A9"/>
    <w:rsid w:val="00B51896"/>
    <w:rsid w:val="00B53406"/>
    <w:rsid w:val="00B55F62"/>
    <w:rsid w:val="00B6063F"/>
    <w:rsid w:val="00B61671"/>
    <w:rsid w:val="00B66511"/>
    <w:rsid w:val="00B806EB"/>
    <w:rsid w:val="00B81A87"/>
    <w:rsid w:val="00B81E99"/>
    <w:rsid w:val="00B826B8"/>
    <w:rsid w:val="00B830AA"/>
    <w:rsid w:val="00B852AC"/>
    <w:rsid w:val="00B864C3"/>
    <w:rsid w:val="00B90848"/>
    <w:rsid w:val="00B909C9"/>
    <w:rsid w:val="00BA5294"/>
    <w:rsid w:val="00BA6E19"/>
    <w:rsid w:val="00BB237E"/>
    <w:rsid w:val="00BB35C1"/>
    <w:rsid w:val="00BC2E82"/>
    <w:rsid w:val="00BC326D"/>
    <w:rsid w:val="00BC3836"/>
    <w:rsid w:val="00BC5EE4"/>
    <w:rsid w:val="00BC6E58"/>
    <w:rsid w:val="00BD0DB8"/>
    <w:rsid w:val="00BD2683"/>
    <w:rsid w:val="00BD2D6A"/>
    <w:rsid w:val="00BD4FF8"/>
    <w:rsid w:val="00BD58BB"/>
    <w:rsid w:val="00BE27AB"/>
    <w:rsid w:val="00BE4D2E"/>
    <w:rsid w:val="00BE5A55"/>
    <w:rsid w:val="00BF7DF6"/>
    <w:rsid w:val="00C01F44"/>
    <w:rsid w:val="00C02198"/>
    <w:rsid w:val="00C035EC"/>
    <w:rsid w:val="00C06CF2"/>
    <w:rsid w:val="00C06EBF"/>
    <w:rsid w:val="00C10909"/>
    <w:rsid w:val="00C12353"/>
    <w:rsid w:val="00C12559"/>
    <w:rsid w:val="00C145AF"/>
    <w:rsid w:val="00C22FCA"/>
    <w:rsid w:val="00C2453B"/>
    <w:rsid w:val="00C27598"/>
    <w:rsid w:val="00C3253A"/>
    <w:rsid w:val="00C3341D"/>
    <w:rsid w:val="00C40421"/>
    <w:rsid w:val="00C41A21"/>
    <w:rsid w:val="00C443EE"/>
    <w:rsid w:val="00C467F2"/>
    <w:rsid w:val="00C471E8"/>
    <w:rsid w:val="00C47842"/>
    <w:rsid w:val="00C50A49"/>
    <w:rsid w:val="00C50F7A"/>
    <w:rsid w:val="00C52306"/>
    <w:rsid w:val="00C56C77"/>
    <w:rsid w:val="00C57AB4"/>
    <w:rsid w:val="00C6499A"/>
    <w:rsid w:val="00C64F77"/>
    <w:rsid w:val="00C71F56"/>
    <w:rsid w:val="00C762B7"/>
    <w:rsid w:val="00C762F1"/>
    <w:rsid w:val="00C806BE"/>
    <w:rsid w:val="00C8435D"/>
    <w:rsid w:val="00C84DAB"/>
    <w:rsid w:val="00C84F72"/>
    <w:rsid w:val="00C85A08"/>
    <w:rsid w:val="00C87826"/>
    <w:rsid w:val="00C92BBB"/>
    <w:rsid w:val="00C934AF"/>
    <w:rsid w:val="00C93F99"/>
    <w:rsid w:val="00C95B1B"/>
    <w:rsid w:val="00C95FB8"/>
    <w:rsid w:val="00C97661"/>
    <w:rsid w:val="00CA1460"/>
    <w:rsid w:val="00CA2CED"/>
    <w:rsid w:val="00CA6FCC"/>
    <w:rsid w:val="00CA72BF"/>
    <w:rsid w:val="00CB0344"/>
    <w:rsid w:val="00CB1368"/>
    <w:rsid w:val="00CB1661"/>
    <w:rsid w:val="00CB1699"/>
    <w:rsid w:val="00CB4316"/>
    <w:rsid w:val="00CB71FA"/>
    <w:rsid w:val="00CB7F82"/>
    <w:rsid w:val="00CC163D"/>
    <w:rsid w:val="00CC1878"/>
    <w:rsid w:val="00CC1F5C"/>
    <w:rsid w:val="00CC32C0"/>
    <w:rsid w:val="00CC362D"/>
    <w:rsid w:val="00CC427F"/>
    <w:rsid w:val="00CD3810"/>
    <w:rsid w:val="00CD6F04"/>
    <w:rsid w:val="00CD76C5"/>
    <w:rsid w:val="00CE0DD8"/>
    <w:rsid w:val="00CE1B2E"/>
    <w:rsid w:val="00CE261D"/>
    <w:rsid w:val="00CE2CF8"/>
    <w:rsid w:val="00CE3360"/>
    <w:rsid w:val="00CE3DB0"/>
    <w:rsid w:val="00CE4E30"/>
    <w:rsid w:val="00CF0864"/>
    <w:rsid w:val="00CF6186"/>
    <w:rsid w:val="00CF6D79"/>
    <w:rsid w:val="00D00BD1"/>
    <w:rsid w:val="00D0249B"/>
    <w:rsid w:val="00D02633"/>
    <w:rsid w:val="00D02787"/>
    <w:rsid w:val="00D04EC8"/>
    <w:rsid w:val="00D05E12"/>
    <w:rsid w:val="00D06DC7"/>
    <w:rsid w:val="00D11599"/>
    <w:rsid w:val="00D13FA3"/>
    <w:rsid w:val="00D17549"/>
    <w:rsid w:val="00D22435"/>
    <w:rsid w:val="00D22637"/>
    <w:rsid w:val="00D2300B"/>
    <w:rsid w:val="00D2461F"/>
    <w:rsid w:val="00D25AEE"/>
    <w:rsid w:val="00D26CC1"/>
    <w:rsid w:val="00D3082C"/>
    <w:rsid w:val="00D35C68"/>
    <w:rsid w:val="00D40367"/>
    <w:rsid w:val="00D42887"/>
    <w:rsid w:val="00D43332"/>
    <w:rsid w:val="00D46741"/>
    <w:rsid w:val="00D47566"/>
    <w:rsid w:val="00D47C33"/>
    <w:rsid w:val="00D47E9A"/>
    <w:rsid w:val="00D5119D"/>
    <w:rsid w:val="00D51C04"/>
    <w:rsid w:val="00D5577C"/>
    <w:rsid w:val="00D5691F"/>
    <w:rsid w:val="00D620B4"/>
    <w:rsid w:val="00D62160"/>
    <w:rsid w:val="00D62715"/>
    <w:rsid w:val="00D6490D"/>
    <w:rsid w:val="00D65AD0"/>
    <w:rsid w:val="00D67767"/>
    <w:rsid w:val="00D70589"/>
    <w:rsid w:val="00D737BB"/>
    <w:rsid w:val="00D73FEE"/>
    <w:rsid w:val="00D76536"/>
    <w:rsid w:val="00D83AA6"/>
    <w:rsid w:val="00D85930"/>
    <w:rsid w:val="00D932C3"/>
    <w:rsid w:val="00D9649B"/>
    <w:rsid w:val="00D97EBB"/>
    <w:rsid w:val="00DA735D"/>
    <w:rsid w:val="00DA78EF"/>
    <w:rsid w:val="00DB36FE"/>
    <w:rsid w:val="00DB4D28"/>
    <w:rsid w:val="00DB6CE3"/>
    <w:rsid w:val="00DB6F0F"/>
    <w:rsid w:val="00DC19AB"/>
    <w:rsid w:val="00DD234A"/>
    <w:rsid w:val="00DD3818"/>
    <w:rsid w:val="00DD590F"/>
    <w:rsid w:val="00DD6304"/>
    <w:rsid w:val="00DD6AEA"/>
    <w:rsid w:val="00DF1174"/>
    <w:rsid w:val="00DF1B99"/>
    <w:rsid w:val="00DF3C75"/>
    <w:rsid w:val="00E041F1"/>
    <w:rsid w:val="00E062B3"/>
    <w:rsid w:val="00E103CB"/>
    <w:rsid w:val="00E1456F"/>
    <w:rsid w:val="00E20A39"/>
    <w:rsid w:val="00E21B93"/>
    <w:rsid w:val="00E349F4"/>
    <w:rsid w:val="00E378E3"/>
    <w:rsid w:val="00E4249B"/>
    <w:rsid w:val="00E462D3"/>
    <w:rsid w:val="00E47880"/>
    <w:rsid w:val="00E52F82"/>
    <w:rsid w:val="00E54867"/>
    <w:rsid w:val="00E6032C"/>
    <w:rsid w:val="00E6067F"/>
    <w:rsid w:val="00E60EE1"/>
    <w:rsid w:val="00E6285F"/>
    <w:rsid w:val="00E66196"/>
    <w:rsid w:val="00E664AC"/>
    <w:rsid w:val="00E667DF"/>
    <w:rsid w:val="00E67A7C"/>
    <w:rsid w:val="00E7537A"/>
    <w:rsid w:val="00E76802"/>
    <w:rsid w:val="00E80105"/>
    <w:rsid w:val="00E80ECC"/>
    <w:rsid w:val="00E81A8F"/>
    <w:rsid w:val="00E81D67"/>
    <w:rsid w:val="00E83A1B"/>
    <w:rsid w:val="00E8416B"/>
    <w:rsid w:val="00E91A55"/>
    <w:rsid w:val="00E948C3"/>
    <w:rsid w:val="00E973A8"/>
    <w:rsid w:val="00EA10FF"/>
    <w:rsid w:val="00EA12C2"/>
    <w:rsid w:val="00EB6645"/>
    <w:rsid w:val="00EB7AA8"/>
    <w:rsid w:val="00EC1233"/>
    <w:rsid w:val="00EC42AF"/>
    <w:rsid w:val="00ED0E94"/>
    <w:rsid w:val="00ED0FE0"/>
    <w:rsid w:val="00ED31C5"/>
    <w:rsid w:val="00ED35AC"/>
    <w:rsid w:val="00ED522A"/>
    <w:rsid w:val="00ED7085"/>
    <w:rsid w:val="00EE525A"/>
    <w:rsid w:val="00EE53BA"/>
    <w:rsid w:val="00EE73B7"/>
    <w:rsid w:val="00EF42B8"/>
    <w:rsid w:val="00F027E6"/>
    <w:rsid w:val="00F0419A"/>
    <w:rsid w:val="00F04872"/>
    <w:rsid w:val="00F07384"/>
    <w:rsid w:val="00F1112E"/>
    <w:rsid w:val="00F14255"/>
    <w:rsid w:val="00F15573"/>
    <w:rsid w:val="00F16D33"/>
    <w:rsid w:val="00F17C04"/>
    <w:rsid w:val="00F2051D"/>
    <w:rsid w:val="00F20961"/>
    <w:rsid w:val="00F22557"/>
    <w:rsid w:val="00F27D48"/>
    <w:rsid w:val="00F27EE3"/>
    <w:rsid w:val="00F312CF"/>
    <w:rsid w:val="00F34B88"/>
    <w:rsid w:val="00F35AC5"/>
    <w:rsid w:val="00F42F03"/>
    <w:rsid w:val="00F44174"/>
    <w:rsid w:val="00F44870"/>
    <w:rsid w:val="00F454A4"/>
    <w:rsid w:val="00F460C2"/>
    <w:rsid w:val="00F46240"/>
    <w:rsid w:val="00F56F9F"/>
    <w:rsid w:val="00F60AAD"/>
    <w:rsid w:val="00F640D2"/>
    <w:rsid w:val="00F64698"/>
    <w:rsid w:val="00F66203"/>
    <w:rsid w:val="00F67685"/>
    <w:rsid w:val="00F73119"/>
    <w:rsid w:val="00F7770B"/>
    <w:rsid w:val="00F80579"/>
    <w:rsid w:val="00F8185A"/>
    <w:rsid w:val="00F82D56"/>
    <w:rsid w:val="00F83A44"/>
    <w:rsid w:val="00F83BE0"/>
    <w:rsid w:val="00F83EDD"/>
    <w:rsid w:val="00F84B00"/>
    <w:rsid w:val="00F85119"/>
    <w:rsid w:val="00F92038"/>
    <w:rsid w:val="00F932D7"/>
    <w:rsid w:val="00FA0BDE"/>
    <w:rsid w:val="00FA1B04"/>
    <w:rsid w:val="00FA3A39"/>
    <w:rsid w:val="00FA6CE5"/>
    <w:rsid w:val="00FB0DBB"/>
    <w:rsid w:val="00FB3B91"/>
    <w:rsid w:val="00FB3E59"/>
    <w:rsid w:val="00FB4A1E"/>
    <w:rsid w:val="00FB60B8"/>
    <w:rsid w:val="00FB7FCE"/>
    <w:rsid w:val="00FC1837"/>
    <w:rsid w:val="00FC2B00"/>
    <w:rsid w:val="00FC3551"/>
    <w:rsid w:val="00FC7214"/>
    <w:rsid w:val="00FD07BA"/>
    <w:rsid w:val="00FD6484"/>
    <w:rsid w:val="00FD6755"/>
    <w:rsid w:val="00FE1E59"/>
    <w:rsid w:val="00FE3F6A"/>
    <w:rsid w:val="00FE4C4F"/>
    <w:rsid w:val="00FE720E"/>
    <w:rsid w:val="00FF00E3"/>
    <w:rsid w:val="00FF30BB"/>
    <w:rsid w:val="00FF77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6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06A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6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06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2</Words>
  <Characters>3036</Characters>
  <Application>Microsoft Office Word</Application>
  <DocSecurity>0</DocSecurity>
  <Lines>25</Lines>
  <Paragraphs>7</Paragraphs>
  <ScaleCrop>false</ScaleCrop>
  <Company/>
  <LinksUpToDate>false</LinksUpToDate>
  <CharactersWithSpaces>3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ian, Kieth Warren</dc:creator>
  <cp:keywords/>
  <dc:description/>
  <cp:lastModifiedBy>DV14</cp:lastModifiedBy>
  <cp:revision>3</cp:revision>
  <dcterms:created xsi:type="dcterms:W3CDTF">2021-12-22T17:17:00Z</dcterms:created>
  <dcterms:modified xsi:type="dcterms:W3CDTF">2022-01-17T11:42:00Z</dcterms:modified>
</cp:coreProperties>
</file>